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A58" w:rsidRPr="00876A58" w:rsidRDefault="00876A58" w:rsidP="00876A58">
      <w:pPr>
        <w:widowControl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  <w:r w:rsidRPr="00876A58">
        <w:rPr>
          <w:rFonts w:ascii="Times New Roman" w:hAnsi="Times New Roman" w:cs="Times New Roman"/>
          <w:b/>
        </w:rPr>
        <w:t>Supplement T</w:t>
      </w:r>
      <w:r w:rsidRPr="00876A58">
        <w:rPr>
          <w:rFonts w:ascii="Times New Roman" w:eastAsia="宋体" w:hAnsi="Times New Roman" w:cs="Times New Roman"/>
          <w:b/>
          <w:iCs/>
          <w:kern w:val="0"/>
          <w:szCs w:val="21"/>
        </w:rPr>
        <w:t xml:space="preserve">able 1. </w:t>
      </w:r>
      <w:r w:rsidRPr="00876A58">
        <w:rPr>
          <w:rFonts w:ascii="Times New Roman" w:hAnsi="Times New Roman" w:cs="Times New Roman"/>
        </w:rPr>
        <w:t>The association between obesity-related indicators and female infertility among individuals aged 20-</w:t>
      </w:r>
      <w:r>
        <w:rPr>
          <w:rFonts w:ascii="Times New Roman" w:hAnsi="Times New Roman" w:cs="Times New Roman" w:hint="eastAsia"/>
        </w:rPr>
        <w:t>4</w:t>
      </w:r>
      <w:r w:rsidRPr="00876A58">
        <w:rPr>
          <w:rFonts w:ascii="Times New Roman" w:hAnsi="Times New Roman" w:cs="Times New Roman"/>
        </w:rPr>
        <w:t xml:space="preserve">5 by logistic regression models (N = 2,875) </w:t>
      </w:r>
    </w:p>
    <w:tbl>
      <w:tblPr>
        <w:tblW w:w="5000" w:type="pct"/>
        <w:tblLook w:val="04A0"/>
      </w:tblPr>
      <w:tblGrid>
        <w:gridCol w:w="1432"/>
        <w:gridCol w:w="1344"/>
        <w:gridCol w:w="2486"/>
        <w:gridCol w:w="2486"/>
        <w:gridCol w:w="2486"/>
        <w:gridCol w:w="2486"/>
        <w:gridCol w:w="1454"/>
      </w:tblGrid>
      <w:tr w:rsidR="00DF5B39" w:rsidRPr="00DF5B39" w:rsidTr="004942D0">
        <w:trPr>
          <w:trHeight w:val="323"/>
        </w:trPr>
        <w:tc>
          <w:tcPr>
            <w:tcW w:w="5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1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2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3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4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5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end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5.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6-78.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F31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3</w:t>
            </w:r>
            <w:r w:rsidR="00F315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8.3</w:t>
            </w:r>
            <w:r w:rsidR="00F315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39-83.5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83.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84,1.7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87,1.8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8,1.6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1.21,2.4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84,1.7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87,1.8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8,1.6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1.21,2.4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(0.85,1.8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(0.88,1.8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8,1.6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(1.23,2.5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W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0.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5-10.7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-11.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5-11.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1.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67,1.4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7,1.8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(1.06,2.2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(1.22,2.5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67,1.4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0.87,1.8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(1.06,2.2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(1.22,2.5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67,1.4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86,1.8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(1.06,2.2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(1.19,2.5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3.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-4.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-5.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-7.5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7.5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0.87,1.9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(1.10,2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1.43,3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H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-0.5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-0.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-0.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0.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0.87,1.9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(1.10,2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1.43,3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HH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.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-19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-2.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-3.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57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5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/5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5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0.75,1.6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(1.10,2.3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(1.28,2.7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(1.18,2.5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0.75,1.6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(1.10,2.3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(1.28,2.7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1.19,2.5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(0.75,1.7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(1.12,2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(1.26,2.7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(1.14,2.4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35.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38-39.5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8-43.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3-46.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46.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/5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86,1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1.09,2.3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(1.44,3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70,1.5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(0.87,1.9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(1.10,2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1.43,3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22.3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0-25.9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-30.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0-35.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5.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5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5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58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57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/5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7,1.6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65,1.4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1.00,2.1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(1.48,3.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7,1.6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65,1.4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1.00,2.1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(1.48,3.0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(0.77,1.6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66,1.4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1.00,2.1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(1.48,3.2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9.7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70-88.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4-97.7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0-110.8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10.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5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5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5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/5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/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(0.62,1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(0.95,2.0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(0.98,2.1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(1.56,3.2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(0.62,1.4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(0.95,2.0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(0.98,2.1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(1.56,3.2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278"/>
        </w:trPr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.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(0.61,1.4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(0.97,2.1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0.99,2.1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(1.57,3.48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4942D0" w:rsidRPr="004942D0" w:rsidRDefault="004942D0" w:rsidP="004942D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1 was adjusted by </w:t>
      </w:r>
      <w:r w:rsidRPr="004942D0">
        <w:rPr>
          <w:rFonts w:ascii="Times New Roman" w:hAnsi="Times New Roman" w:cs="Times New Roman"/>
          <w:sz w:val="22"/>
        </w:rPr>
        <w:t>age, race, education level, smoking status, moderate physical activity, marital status, annual household income</w:t>
      </w:r>
      <w:r w:rsidRPr="004942D0">
        <w:rPr>
          <w:rFonts w:ascii="Times New Roman" w:hAnsi="Times New Roman" w:cs="Times New Roman" w:hint="eastAsia"/>
          <w:sz w:val="22"/>
        </w:rPr>
        <w:t xml:space="preserve"> and </w:t>
      </w:r>
      <w:r w:rsidR="00B468DE" w:rsidRPr="00B468DE">
        <w:rPr>
          <w:rFonts w:ascii="Times New Roman" w:hAnsi="Times New Roman" w:cs="Times New Roman"/>
          <w:sz w:val="22"/>
        </w:rPr>
        <w:t>alcohol intake</w:t>
      </w:r>
      <w:r>
        <w:rPr>
          <w:rFonts w:ascii="Times New Roman" w:hAnsi="Times New Roman" w:cs="Times New Roman"/>
          <w:sz w:val="22"/>
        </w:rPr>
        <w:t>; Model 2 was further adjusted by total energy intake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</w:t>
      </w:r>
      <w:r w:rsidRPr="004942D0">
        <w:rPr>
          <w:rFonts w:ascii="Times New Roman" w:hAnsi="Times New Roman" w:cs="Times New Roman"/>
          <w:sz w:val="22"/>
        </w:rPr>
        <w:t>AEHI</w:t>
      </w:r>
      <w:r>
        <w:rPr>
          <w:rFonts w:ascii="Times New Roman" w:hAnsi="Times New Roman" w:cs="Times New Roman"/>
          <w:sz w:val="22"/>
        </w:rPr>
        <w:t xml:space="preserve">; Model 3 was further adjusted by </w:t>
      </w:r>
      <w:r w:rsidRPr="004942D0">
        <w:rPr>
          <w:rFonts w:ascii="Times New Roman" w:hAnsi="Times New Roman" w:cs="Times New Roman"/>
          <w:sz w:val="22"/>
        </w:rPr>
        <w:t>T2DM status, cancer status, CVD status, SII, systolic blood pressure and diastolic blood pressure</w:t>
      </w:r>
      <w:r>
        <w:rPr>
          <w:rFonts w:ascii="Times New Roman" w:hAnsi="Times New Roman" w:cs="Times New Roman"/>
          <w:sz w:val="22"/>
        </w:rPr>
        <w:t>; Case/N, number of case subjects/total; Q, quintile.</w:t>
      </w:r>
    </w:p>
    <w:p w:rsidR="00DF5B39" w:rsidRPr="00B468DE" w:rsidRDefault="00DF5B39" w:rsidP="00DF5B39">
      <w:pPr>
        <w:rPr>
          <w:rFonts w:ascii="Times New Roman" w:hAnsi="Times New Roman" w:cs="Times New Roman"/>
          <w:sz w:val="22"/>
        </w:rPr>
      </w:pPr>
    </w:p>
    <w:p w:rsidR="00DF5B39" w:rsidRPr="00B468DE" w:rsidRDefault="00DF5B39" w:rsidP="00DF5B39">
      <w:pPr>
        <w:rPr>
          <w:rFonts w:ascii="Times New Roman" w:hAnsi="Times New Roman" w:cs="Times New Roman"/>
          <w:sz w:val="22"/>
        </w:rPr>
      </w:pPr>
    </w:p>
    <w:p w:rsidR="004942D0" w:rsidRDefault="004942D0" w:rsidP="00DF5B39">
      <w:pPr>
        <w:rPr>
          <w:rFonts w:ascii="Times New Roman" w:hAnsi="Times New Roman" w:cs="Times New Roman"/>
          <w:szCs w:val="21"/>
        </w:rPr>
      </w:pPr>
    </w:p>
    <w:p w:rsidR="004942D0" w:rsidRDefault="004942D0" w:rsidP="00DF5B39">
      <w:pPr>
        <w:rPr>
          <w:rFonts w:ascii="Times New Roman" w:hAnsi="Times New Roman" w:cs="Times New Roman"/>
          <w:szCs w:val="21"/>
        </w:rPr>
      </w:pPr>
    </w:p>
    <w:p w:rsidR="004942D0" w:rsidRDefault="004942D0" w:rsidP="00DF5B39">
      <w:pPr>
        <w:rPr>
          <w:rFonts w:ascii="Times New Roman" w:hAnsi="Times New Roman" w:cs="Times New Roman"/>
          <w:szCs w:val="21"/>
        </w:rPr>
      </w:pPr>
    </w:p>
    <w:p w:rsidR="004942D0" w:rsidRPr="004942D0" w:rsidRDefault="004942D0" w:rsidP="00DF5B39">
      <w:pPr>
        <w:rPr>
          <w:rFonts w:ascii="Times New Roman" w:hAnsi="Times New Roman" w:cs="Times New Roman"/>
          <w:szCs w:val="21"/>
        </w:rPr>
      </w:pPr>
    </w:p>
    <w:p w:rsidR="00DF5B39" w:rsidRPr="00876A58" w:rsidRDefault="00876A58" w:rsidP="00876A58">
      <w:pPr>
        <w:widowControl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  <w:r w:rsidRPr="00876A58">
        <w:rPr>
          <w:rFonts w:ascii="Times New Roman" w:hAnsi="Times New Roman" w:cs="Times New Roman"/>
          <w:b/>
        </w:rPr>
        <w:lastRenderedPageBreak/>
        <w:t>Supplement T</w:t>
      </w:r>
      <w:r w:rsidRPr="00876A58">
        <w:rPr>
          <w:rFonts w:ascii="Times New Roman" w:eastAsia="宋体" w:hAnsi="Times New Roman" w:cs="Times New Roman"/>
          <w:b/>
          <w:iCs/>
          <w:kern w:val="0"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b/>
          <w:iCs/>
          <w:kern w:val="0"/>
          <w:szCs w:val="21"/>
        </w:rPr>
        <w:t>2</w:t>
      </w:r>
      <w:r w:rsidRPr="00876A58">
        <w:rPr>
          <w:rFonts w:ascii="Times New Roman" w:eastAsia="宋体" w:hAnsi="Times New Roman" w:cs="Times New Roman"/>
          <w:b/>
          <w:iCs/>
          <w:kern w:val="0"/>
          <w:szCs w:val="21"/>
        </w:rPr>
        <w:t xml:space="preserve">. </w:t>
      </w:r>
      <w:r w:rsidRPr="00876A58">
        <w:rPr>
          <w:rFonts w:ascii="Times New Roman" w:hAnsi="Times New Roman" w:cs="Times New Roman"/>
        </w:rPr>
        <w:t>The association between obesity-related indicators and female infertility among individuals aged 20-</w:t>
      </w:r>
      <w:r>
        <w:rPr>
          <w:rFonts w:ascii="Times New Roman" w:hAnsi="Times New Roman" w:cs="Times New Roman" w:hint="eastAsia"/>
        </w:rPr>
        <w:t>3</w:t>
      </w:r>
      <w:r w:rsidRPr="00876A58">
        <w:rPr>
          <w:rFonts w:ascii="Times New Roman" w:hAnsi="Times New Roman" w:cs="Times New Roman"/>
        </w:rPr>
        <w:t xml:space="preserve">5 by logistic regression models (N = </w:t>
      </w:r>
      <w:r w:rsidR="00AF1B3F">
        <w:rPr>
          <w:rFonts w:ascii="Times New Roman" w:hAnsi="Times New Roman" w:cs="Times New Roman" w:hint="eastAsia"/>
        </w:rPr>
        <w:t>1</w:t>
      </w:r>
      <w:r w:rsidRPr="00876A58">
        <w:rPr>
          <w:rFonts w:ascii="Times New Roman" w:hAnsi="Times New Roman" w:cs="Times New Roman"/>
        </w:rPr>
        <w:t>,</w:t>
      </w:r>
      <w:r w:rsidR="00AF1B3F">
        <w:rPr>
          <w:rFonts w:ascii="Times New Roman" w:hAnsi="Times New Roman" w:cs="Times New Roman" w:hint="eastAsia"/>
        </w:rPr>
        <w:t>6</w:t>
      </w:r>
      <w:r w:rsidRPr="00876A58">
        <w:rPr>
          <w:rFonts w:ascii="Times New Roman" w:hAnsi="Times New Roman" w:cs="Times New Roman"/>
        </w:rPr>
        <w:t xml:space="preserve">75) </w:t>
      </w:r>
    </w:p>
    <w:tbl>
      <w:tblPr>
        <w:tblW w:w="5000" w:type="pct"/>
        <w:tblLook w:val="04A0"/>
      </w:tblPr>
      <w:tblGrid>
        <w:gridCol w:w="2025"/>
        <w:gridCol w:w="2025"/>
        <w:gridCol w:w="2025"/>
        <w:gridCol w:w="2025"/>
        <w:gridCol w:w="2025"/>
        <w:gridCol w:w="2025"/>
        <w:gridCol w:w="2024"/>
      </w:tblGrid>
      <w:tr w:rsidR="00DF5B39" w:rsidRPr="00DF5B39" w:rsidTr="004942D0">
        <w:trPr>
          <w:trHeight w:val="323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5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5.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6-77.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99-80.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32-83.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50,1.8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(0.79,2.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(0.5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(1.30,3.9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49,1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(0.78,2.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(0.58,2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(1.27,3.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50,1.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(0.79,2.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(0.59,2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(1.23,3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W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0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5-10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1-11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5-11.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50,2.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(1.13,4.2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(1.12,4.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(1.75,6.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50,2.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(1.12,4.2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(1.12,4.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(1.70,6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50,2.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(1.09,4.1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(1.07,4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(1.65,6.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2.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-4.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-5.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-7.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(1.29,4.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(1.69,5.8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48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(1.27,4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(1.64,5.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69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(1.27,4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(1.60,5.9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Ht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-0.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-0.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-0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3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3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3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3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3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(1.29,4.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(1.69,5.8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48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(1.27,4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(1.64,5.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69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(1.27,4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(1.60,5.9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HH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-1.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-2.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-2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4A70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3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3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72,2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0.58,2.1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(1.15,3.7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(1.12,3.5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(0.70,2.4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(0.56,2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(1.11,3.6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(1.07,3.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(0.68,2.4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55,2.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(0.95,3.1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(1.05,3.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34.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17-35.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58-42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4-46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3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3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3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3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3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(1.29,4.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(1.69,5.8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48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69,2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(1.27,4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(1.64,5.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48,2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69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(1.27,4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(1.60,5.9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21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-25.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0-28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0-34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3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3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3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3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3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0.63,2.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49,1.9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(0.96,3.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(1.48,4.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(0.63,2.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50,1.9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(0.96,3.3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(1.47,4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64,2.3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51,1.9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(0.96,3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(1.38,4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7.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68-86.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0-95.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0-108.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3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3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3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3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40,1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(0.74,2.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05,3.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(1.60,5.3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(0.40,1.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(0.74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05,3.6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(1.57,5.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41,1.74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(0.74,2.79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(1.07,3.80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(1.50,5.50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4942D0" w:rsidRDefault="004942D0" w:rsidP="004942D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1 was adjusted by </w:t>
      </w:r>
      <w:r w:rsidRPr="004942D0">
        <w:rPr>
          <w:rFonts w:ascii="Times New Roman" w:hAnsi="Times New Roman" w:cs="Times New Roman"/>
          <w:sz w:val="22"/>
        </w:rPr>
        <w:t>age, race, education level, smoking status, moderate physical activity, marital status, annual household income</w:t>
      </w:r>
      <w:r w:rsidRPr="004942D0">
        <w:rPr>
          <w:rFonts w:ascii="Times New Roman" w:hAnsi="Times New Roman" w:cs="Times New Roman" w:hint="eastAsia"/>
          <w:sz w:val="22"/>
        </w:rPr>
        <w:t xml:space="preserve"> and </w:t>
      </w:r>
      <w:r w:rsidR="00B468DE" w:rsidRPr="00B468DE">
        <w:rPr>
          <w:rFonts w:ascii="Times New Roman" w:hAnsi="Times New Roman" w:cs="Times New Roman"/>
          <w:sz w:val="22"/>
        </w:rPr>
        <w:t>alcohol intake</w:t>
      </w:r>
      <w:r>
        <w:rPr>
          <w:rFonts w:ascii="Times New Roman" w:hAnsi="Times New Roman" w:cs="Times New Roman"/>
          <w:sz w:val="22"/>
        </w:rPr>
        <w:t>; Model 2 was further adjusted by total energy intake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</w:t>
      </w:r>
      <w:r w:rsidRPr="004942D0">
        <w:rPr>
          <w:rFonts w:ascii="Times New Roman" w:hAnsi="Times New Roman" w:cs="Times New Roman"/>
          <w:sz w:val="22"/>
        </w:rPr>
        <w:t>AEHI</w:t>
      </w:r>
      <w:r>
        <w:rPr>
          <w:rFonts w:ascii="Times New Roman" w:hAnsi="Times New Roman" w:cs="Times New Roman"/>
          <w:sz w:val="22"/>
        </w:rPr>
        <w:t xml:space="preserve">; Model 3 was further adjusted by </w:t>
      </w:r>
      <w:r w:rsidRPr="004942D0">
        <w:rPr>
          <w:rFonts w:ascii="Times New Roman" w:hAnsi="Times New Roman" w:cs="Times New Roman"/>
          <w:sz w:val="22"/>
        </w:rPr>
        <w:t>T2DM status, cancer status, CVD status, SII, systolic blood pressure and diastolic blood pressure</w:t>
      </w:r>
      <w:r>
        <w:rPr>
          <w:rFonts w:ascii="Times New Roman" w:hAnsi="Times New Roman" w:cs="Times New Roman"/>
          <w:sz w:val="22"/>
        </w:rPr>
        <w:t>; Case/N, number of case subjects/total; Q, quintile.</w:t>
      </w:r>
    </w:p>
    <w:p w:rsidR="004942D0" w:rsidRDefault="004942D0" w:rsidP="004942D0">
      <w:pPr>
        <w:rPr>
          <w:rFonts w:ascii="Times New Roman" w:hAnsi="Times New Roman" w:cs="Times New Roman"/>
          <w:sz w:val="22"/>
        </w:rPr>
      </w:pPr>
    </w:p>
    <w:p w:rsidR="004942D0" w:rsidRDefault="004942D0" w:rsidP="004942D0">
      <w:pPr>
        <w:rPr>
          <w:rFonts w:ascii="Times New Roman" w:hAnsi="Times New Roman" w:cs="Times New Roman"/>
          <w:sz w:val="22"/>
        </w:rPr>
      </w:pPr>
    </w:p>
    <w:p w:rsidR="004942D0" w:rsidRDefault="004942D0" w:rsidP="004942D0">
      <w:pPr>
        <w:rPr>
          <w:rFonts w:ascii="Times New Roman" w:hAnsi="Times New Roman" w:cs="Times New Roman"/>
          <w:sz w:val="22"/>
        </w:rPr>
      </w:pPr>
    </w:p>
    <w:p w:rsidR="004942D0" w:rsidRDefault="004942D0" w:rsidP="004942D0">
      <w:pPr>
        <w:rPr>
          <w:rFonts w:ascii="Times New Roman" w:hAnsi="Times New Roman" w:cs="Times New Roman"/>
          <w:sz w:val="22"/>
        </w:rPr>
      </w:pPr>
    </w:p>
    <w:p w:rsidR="004942D0" w:rsidRDefault="004942D0" w:rsidP="004942D0">
      <w:pPr>
        <w:rPr>
          <w:rFonts w:ascii="Times New Roman" w:hAnsi="Times New Roman" w:cs="Times New Roman"/>
          <w:sz w:val="22"/>
        </w:rPr>
      </w:pPr>
    </w:p>
    <w:p w:rsidR="004942D0" w:rsidRPr="004942D0" w:rsidRDefault="004942D0" w:rsidP="004942D0">
      <w:pPr>
        <w:rPr>
          <w:rFonts w:ascii="Times New Roman" w:hAnsi="Times New Roman" w:cs="Times New Roman"/>
          <w:sz w:val="22"/>
        </w:rPr>
      </w:pPr>
    </w:p>
    <w:p w:rsidR="00DF5B39" w:rsidRPr="00876A58" w:rsidRDefault="00876A58" w:rsidP="00876A58">
      <w:pPr>
        <w:widowControl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  <w:r w:rsidRPr="00876A58">
        <w:rPr>
          <w:rFonts w:ascii="Times New Roman" w:hAnsi="Times New Roman" w:cs="Times New Roman"/>
          <w:b/>
        </w:rPr>
        <w:lastRenderedPageBreak/>
        <w:t>Supplement T</w:t>
      </w:r>
      <w:r w:rsidRPr="00876A58">
        <w:rPr>
          <w:rFonts w:ascii="Times New Roman" w:eastAsia="宋体" w:hAnsi="Times New Roman" w:cs="Times New Roman"/>
          <w:b/>
          <w:iCs/>
          <w:kern w:val="0"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b/>
          <w:iCs/>
          <w:kern w:val="0"/>
          <w:szCs w:val="21"/>
        </w:rPr>
        <w:t>3</w:t>
      </w:r>
      <w:r w:rsidRPr="00876A58">
        <w:rPr>
          <w:rFonts w:ascii="Times New Roman" w:eastAsia="宋体" w:hAnsi="Times New Roman" w:cs="Times New Roman"/>
          <w:b/>
          <w:iCs/>
          <w:kern w:val="0"/>
          <w:szCs w:val="21"/>
        </w:rPr>
        <w:t xml:space="preserve">. </w:t>
      </w:r>
      <w:r w:rsidRPr="00876A58">
        <w:rPr>
          <w:rFonts w:ascii="Times New Roman" w:hAnsi="Times New Roman" w:cs="Times New Roman"/>
        </w:rPr>
        <w:t xml:space="preserve">The association between obesity-related indicators and female infertility among individuals aged </w:t>
      </w:r>
      <w:r>
        <w:rPr>
          <w:rFonts w:ascii="Times New Roman" w:hAnsi="Times New Roman" w:cs="Times New Roman" w:hint="eastAsia"/>
        </w:rPr>
        <w:t>36</w:t>
      </w:r>
      <w:r w:rsidRPr="00876A5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4</w:t>
      </w:r>
      <w:r w:rsidRPr="00876A58">
        <w:rPr>
          <w:rFonts w:ascii="Times New Roman" w:hAnsi="Times New Roman" w:cs="Times New Roman"/>
        </w:rPr>
        <w:t xml:space="preserve">5 by logistic regression models (N = </w:t>
      </w:r>
      <w:r w:rsidR="00AF1B3F">
        <w:rPr>
          <w:rFonts w:ascii="Times New Roman" w:hAnsi="Times New Roman" w:cs="Times New Roman" w:hint="eastAsia"/>
        </w:rPr>
        <w:t>1</w:t>
      </w:r>
      <w:r w:rsidRPr="00876A58">
        <w:rPr>
          <w:rFonts w:ascii="Times New Roman" w:hAnsi="Times New Roman" w:cs="Times New Roman"/>
        </w:rPr>
        <w:t>,</w:t>
      </w:r>
      <w:r w:rsidR="00AF1B3F">
        <w:rPr>
          <w:rFonts w:ascii="Times New Roman" w:hAnsi="Times New Roman" w:cs="Times New Roman" w:hint="eastAsia"/>
        </w:rPr>
        <w:t>200</w:t>
      </w:r>
      <w:r w:rsidRPr="00876A58">
        <w:rPr>
          <w:rFonts w:ascii="Times New Roman" w:hAnsi="Times New Roman" w:cs="Times New Roman"/>
        </w:rPr>
        <w:t xml:space="preserve">) </w:t>
      </w:r>
    </w:p>
    <w:tbl>
      <w:tblPr>
        <w:tblW w:w="5000" w:type="pct"/>
        <w:tblLook w:val="04A0"/>
      </w:tblPr>
      <w:tblGrid>
        <w:gridCol w:w="2025"/>
        <w:gridCol w:w="2025"/>
        <w:gridCol w:w="2025"/>
        <w:gridCol w:w="2025"/>
        <w:gridCol w:w="2025"/>
        <w:gridCol w:w="2025"/>
        <w:gridCol w:w="2024"/>
      </w:tblGrid>
      <w:tr w:rsidR="00DF5B39" w:rsidRPr="00DF5B39" w:rsidTr="004942D0">
        <w:trPr>
          <w:trHeight w:val="323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5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6.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1-79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02-81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12-83.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(0.48,1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61,1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54,1.4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57,1.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(0.49,1.3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(0.61,1.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55,1.5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58,1.5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(0.50,1.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(0.62,1.6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(0.56,1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59,1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W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0.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2-10.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5-11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-11.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57,1.6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(0.55,1.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(0.80,2.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0.71,2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57,1.6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(0.55,1.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(0.80,2.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0.72,2.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Pr="00DF5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56,1.5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(0.56,1.6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(0.81,2.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(0.68,2.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3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-4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-6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-7.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(0.73,2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5,2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(1.00,2.8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DF5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(0.73,2.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(0.95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(1.01,2.8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74,2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70,2.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3,2.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0.99,3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Ht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-0.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-0.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4A7038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  <w:r w:rsidR="00DF5B39"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(0.73,2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5,2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(1.00,2.8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DF5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(0.73,2.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(0.95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(1.01,2.8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74,2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70,2.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3,2.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0.99,3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HH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.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-2.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-2.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-3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(0.91,2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(1.25,3.6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(1.07,3.3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(1.10,3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(0.91,2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(1.26,3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(1.09,3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11,3.4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(0.95,2.9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(1.31,3.9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(1.10,3.4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(1.10,3.4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36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9-40.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5-44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5-44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(0.73,2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5,2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(1.00,2.8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DF5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(0.73,2.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(0.69,2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(0.95,2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(1.01,2.8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0.74,2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(0.70,2.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(0.93,2.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0.99,3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23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0-27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0-31.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0-36.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2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2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2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50,1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61,1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(0.81,2.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(0.91,2.5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50,1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62,1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81,2.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(0.92,2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(0.50,1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0.60,1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(0.81,2.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(0.88,2.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82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20-91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40-101.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20-112.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Lucida Console" w:eastAsia="宋体" w:hAnsi="Lucida Console" w:cs="Times New Roman"/>
                <w:color w:val="000000"/>
                <w:kern w:val="0"/>
                <w:szCs w:val="21"/>
              </w:rPr>
              <w:t>≥</w:t>
            </w: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2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2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2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2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40,1.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0.67,1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57,1.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(0.91,2.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Pr="00DF5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5B39" w:rsidRPr="00DF5B39" w:rsidTr="004942D0">
        <w:trPr>
          <w:trHeight w:val="30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40,1.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0.67,1.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57,1.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(0.92,2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</w:tr>
      <w:tr w:rsidR="00DF5B39" w:rsidRPr="00DF5B39" w:rsidTr="004942D0">
        <w:trPr>
          <w:trHeight w:val="315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38,1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(0.67,1.89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54,1.61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(0.88,2.5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B39" w:rsidRPr="00DF5B39" w:rsidRDefault="00DF5B39" w:rsidP="00DF5B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</w:tbl>
    <w:p w:rsidR="004942D0" w:rsidRPr="004942D0" w:rsidRDefault="004942D0" w:rsidP="004942D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odel 1 was adjusted by </w:t>
      </w:r>
      <w:r w:rsidRPr="004942D0">
        <w:rPr>
          <w:rFonts w:ascii="Times New Roman" w:hAnsi="Times New Roman" w:cs="Times New Roman"/>
          <w:sz w:val="22"/>
        </w:rPr>
        <w:t>age, race, education level, smoking status, moderate physical activity, marital status, annual household income</w:t>
      </w:r>
      <w:r w:rsidRPr="004942D0">
        <w:rPr>
          <w:rFonts w:ascii="Times New Roman" w:hAnsi="Times New Roman" w:cs="Times New Roman" w:hint="eastAsia"/>
          <w:sz w:val="22"/>
        </w:rPr>
        <w:t xml:space="preserve"> and </w:t>
      </w:r>
      <w:r w:rsidR="00B468DE" w:rsidRPr="00B468DE">
        <w:rPr>
          <w:rFonts w:ascii="Times New Roman" w:hAnsi="Times New Roman" w:cs="Times New Roman"/>
          <w:sz w:val="22"/>
        </w:rPr>
        <w:t>alcohol intake</w:t>
      </w:r>
      <w:r>
        <w:rPr>
          <w:rFonts w:ascii="Times New Roman" w:hAnsi="Times New Roman" w:cs="Times New Roman"/>
          <w:sz w:val="22"/>
        </w:rPr>
        <w:t>; Model 2 was further adjusted by total energy intake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</w:t>
      </w:r>
      <w:r w:rsidRPr="004942D0">
        <w:rPr>
          <w:rFonts w:ascii="Times New Roman" w:hAnsi="Times New Roman" w:cs="Times New Roman"/>
          <w:sz w:val="22"/>
        </w:rPr>
        <w:t>AEHI</w:t>
      </w:r>
      <w:r>
        <w:rPr>
          <w:rFonts w:ascii="Times New Roman" w:hAnsi="Times New Roman" w:cs="Times New Roman"/>
          <w:sz w:val="22"/>
        </w:rPr>
        <w:t xml:space="preserve">; Model 3 was further adjusted by </w:t>
      </w:r>
      <w:r w:rsidRPr="004942D0">
        <w:rPr>
          <w:rFonts w:ascii="Times New Roman" w:hAnsi="Times New Roman" w:cs="Times New Roman"/>
          <w:sz w:val="22"/>
        </w:rPr>
        <w:t>T2DM status, cancer status, CVD status, SII, systolic blood pressure and diastolic blood pressure</w:t>
      </w:r>
      <w:r>
        <w:rPr>
          <w:rFonts w:ascii="Times New Roman" w:hAnsi="Times New Roman" w:cs="Times New Roman"/>
          <w:sz w:val="22"/>
        </w:rPr>
        <w:t>; Case/N, number of case subjects/total; Q, quintile.</w:t>
      </w:r>
    </w:p>
    <w:p w:rsidR="00DF5B39" w:rsidRPr="004942D0" w:rsidRDefault="00DF5B39" w:rsidP="00DF5B39">
      <w:pPr>
        <w:rPr>
          <w:rFonts w:ascii="Times New Roman" w:hAnsi="Times New Roman" w:cs="Times New Roman"/>
          <w:szCs w:val="21"/>
        </w:rPr>
      </w:pPr>
    </w:p>
    <w:sectPr w:rsidR="00DF5B39" w:rsidRPr="004942D0" w:rsidSect="004942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8A9" w:rsidRDefault="006B48A9" w:rsidP="00876A58">
      <w:r>
        <w:separator/>
      </w:r>
    </w:p>
  </w:endnote>
  <w:endnote w:type="continuationSeparator" w:id="1">
    <w:p w:rsidR="006B48A9" w:rsidRDefault="006B48A9" w:rsidP="00876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8A9" w:rsidRDefault="006B48A9" w:rsidP="00876A58">
      <w:r>
        <w:separator/>
      </w:r>
    </w:p>
  </w:footnote>
  <w:footnote w:type="continuationSeparator" w:id="1">
    <w:p w:rsidR="006B48A9" w:rsidRDefault="006B48A9" w:rsidP="00876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B39"/>
    <w:rsid w:val="00010F02"/>
    <w:rsid w:val="000256B5"/>
    <w:rsid w:val="000401FA"/>
    <w:rsid w:val="000472A0"/>
    <w:rsid w:val="00064E18"/>
    <w:rsid w:val="0006514B"/>
    <w:rsid w:val="00073BC1"/>
    <w:rsid w:val="0007649A"/>
    <w:rsid w:val="00081D37"/>
    <w:rsid w:val="00090AF7"/>
    <w:rsid w:val="000914B4"/>
    <w:rsid w:val="00097742"/>
    <w:rsid w:val="000A3176"/>
    <w:rsid w:val="000B2F7D"/>
    <w:rsid w:val="000D1E61"/>
    <w:rsid w:val="000D45D1"/>
    <w:rsid w:val="000E1812"/>
    <w:rsid w:val="000E30C4"/>
    <w:rsid w:val="000E5B6D"/>
    <w:rsid w:val="00107750"/>
    <w:rsid w:val="00111567"/>
    <w:rsid w:val="00113935"/>
    <w:rsid w:val="001166C2"/>
    <w:rsid w:val="00116A94"/>
    <w:rsid w:val="00124E70"/>
    <w:rsid w:val="00133DEC"/>
    <w:rsid w:val="0015289A"/>
    <w:rsid w:val="00154A46"/>
    <w:rsid w:val="00182495"/>
    <w:rsid w:val="001875AD"/>
    <w:rsid w:val="00195B18"/>
    <w:rsid w:val="001A4D7B"/>
    <w:rsid w:val="001A697B"/>
    <w:rsid w:val="001A6B7B"/>
    <w:rsid w:val="001E27F7"/>
    <w:rsid w:val="001E579C"/>
    <w:rsid w:val="001F6FB5"/>
    <w:rsid w:val="0020548F"/>
    <w:rsid w:val="002124F2"/>
    <w:rsid w:val="00223FB5"/>
    <w:rsid w:val="00225688"/>
    <w:rsid w:val="00233477"/>
    <w:rsid w:val="002476D8"/>
    <w:rsid w:val="00257D91"/>
    <w:rsid w:val="002658FF"/>
    <w:rsid w:val="00267D9A"/>
    <w:rsid w:val="002821A9"/>
    <w:rsid w:val="00282ACD"/>
    <w:rsid w:val="00284361"/>
    <w:rsid w:val="00296901"/>
    <w:rsid w:val="002A0F23"/>
    <w:rsid w:val="002C09EA"/>
    <w:rsid w:val="002C79D4"/>
    <w:rsid w:val="002D1EC1"/>
    <w:rsid w:val="0030048C"/>
    <w:rsid w:val="00333647"/>
    <w:rsid w:val="00334E82"/>
    <w:rsid w:val="00344F66"/>
    <w:rsid w:val="00362D9A"/>
    <w:rsid w:val="003632D7"/>
    <w:rsid w:val="003A5733"/>
    <w:rsid w:val="003C6312"/>
    <w:rsid w:val="003C6AC8"/>
    <w:rsid w:val="003E4EE4"/>
    <w:rsid w:val="003E4F1E"/>
    <w:rsid w:val="003F4764"/>
    <w:rsid w:val="00410B64"/>
    <w:rsid w:val="00416A6C"/>
    <w:rsid w:val="00424B1E"/>
    <w:rsid w:val="00436698"/>
    <w:rsid w:val="004370C6"/>
    <w:rsid w:val="00442E82"/>
    <w:rsid w:val="00462B15"/>
    <w:rsid w:val="004733E5"/>
    <w:rsid w:val="004838F5"/>
    <w:rsid w:val="00490903"/>
    <w:rsid w:val="004941F7"/>
    <w:rsid w:val="004942D0"/>
    <w:rsid w:val="004A2C6D"/>
    <w:rsid w:val="004A59CB"/>
    <w:rsid w:val="004A5AFE"/>
    <w:rsid w:val="004A7038"/>
    <w:rsid w:val="004B3FFA"/>
    <w:rsid w:val="004C629B"/>
    <w:rsid w:val="004D5950"/>
    <w:rsid w:val="004E43F9"/>
    <w:rsid w:val="004F08F8"/>
    <w:rsid w:val="004F67A3"/>
    <w:rsid w:val="004F6AAF"/>
    <w:rsid w:val="00505041"/>
    <w:rsid w:val="0051111E"/>
    <w:rsid w:val="00524E22"/>
    <w:rsid w:val="0053657E"/>
    <w:rsid w:val="005458A2"/>
    <w:rsid w:val="0054669E"/>
    <w:rsid w:val="0055386B"/>
    <w:rsid w:val="0057454F"/>
    <w:rsid w:val="005851AC"/>
    <w:rsid w:val="005853AD"/>
    <w:rsid w:val="00591798"/>
    <w:rsid w:val="0059375C"/>
    <w:rsid w:val="005B30AE"/>
    <w:rsid w:val="005C2291"/>
    <w:rsid w:val="005F6440"/>
    <w:rsid w:val="00611269"/>
    <w:rsid w:val="00613FF1"/>
    <w:rsid w:val="00634A45"/>
    <w:rsid w:val="0065369B"/>
    <w:rsid w:val="006537DB"/>
    <w:rsid w:val="00666766"/>
    <w:rsid w:val="00677873"/>
    <w:rsid w:val="00685695"/>
    <w:rsid w:val="006A0DCC"/>
    <w:rsid w:val="006B2634"/>
    <w:rsid w:val="006B48A9"/>
    <w:rsid w:val="006C1078"/>
    <w:rsid w:val="006C36E8"/>
    <w:rsid w:val="006D1299"/>
    <w:rsid w:val="006D38D4"/>
    <w:rsid w:val="006D4003"/>
    <w:rsid w:val="006D6549"/>
    <w:rsid w:val="00704800"/>
    <w:rsid w:val="007070A3"/>
    <w:rsid w:val="0070761D"/>
    <w:rsid w:val="00726662"/>
    <w:rsid w:val="007359D1"/>
    <w:rsid w:val="00735B3A"/>
    <w:rsid w:val="00741217"/>
    <w:rsid w:val="00751084"/>
    <w:rsid w:val="00761667"/>
    <w:rsid w:val="007677E2"/>
    <w:rsid w:val="00774C04"/>
    <w:rsid w:val="007754FE"/>
    <w:rsid w:val="007A2EB3"/>
    <w:rsid w:val="007A333E"/>
    <w:rsid w:val="007A37A8"/>
    <w:rsid w:val="007D2D3C"/>
    <w:rsid w:val="007D3BB5"/>
    <w:rsid w:val="007D6CFF"/>
    <w:rsid w:val="007E50A5"/>
    <w:rsid w:val="007F25EA"/>
    <w:rsid w:val="00800E3F"/>
    <w:rsid w:val="00802C0A"/>
    <w:rsid w:val="00820414"/>
    <w:rsid w:val="00820599"/>
    <w:rsid w:val="00843009"/>
    <w:rsid w:val="008461EF"/>
    <w:rsid w:val="008563C7"/>
    <w:rsid w:val="00861CBE"/>
    <w:rsid w:val="00872E21"/>
    <w:rsid w:val="008755FE"/>
    <w:rsid w:val="00876A58"/>
    <w:rsid w:val="0087740C"/>
    <w:rsid w:val="008865DE"/>
    <w:rsid w:val="00890E7D"/>
    <w:rsid w:val="008929E8"/>
    <w:rsid w:val="00892FF1"/>
    <w:rsid w:val="008B54A7"/>
    <w:rsid w:val="008B77F0"/>
    <w:rsid w:val="008C6C85"/>
    <w:rsid w:val="008C7369"/>
    <w:rsid w:val="008D2827"/>
    <w:rsid w:val="008D5460"/>
    <w:rsid w:val="008E4DAC"/>
    <w:rsid w:val="008F7828"/>
    <w:rsid w:val="009106DE"/>
    <w:rsid w:val="00913348"/>
    <w:rsid w:val="00937F19"/>
    <w:rsid w:val="00943804"/>
    <w:rsid w:val="0094549D"/>
    <w:rsid w:val="00956457"/>
    <w:rsid w:val="00965CBD"/>
    <w:rsid w:val="0098007F"/>
    <w:rsid w:val="00984049"/>
    <w:rsid w:val="00984F9F"/>
    <w:rsid w:val="00995B93"/>
    <w:rsid w:val="00997914"/>
    <w:rsid w:val="009A012F"/>
    <w:rsid w:val="009A356A"/>
    <w:rsid w:val="009A5A04"/>
    <w:rsid w:val="009A7054"/>
    <w:rsid w:val="009A712C"/>
    <w:rsid w:val="009B2C08"/>
    <w:rsid w:val="009B3B27"/>
    <w:rsid w:val="009C16BA"/>
    <w:rsid w:val="009C181D"/>
    <w:rsid w:val="009C4645"/>
    <w:rsid w:val="009C502D"/>
    <w:rsid w:val="009E0F20"/>
    <w:rsid w:val="009E2244"/>
    <w:rsid w:val="009E3425"/>
    <w:rsid w:val="009E6E39"/>
    <w:rsid w:val="009F01BD"/>
    <w:rsid w:val="009F170D"/>
    <w:rsid w:val="009F4182"/>
    <w:rsid w:val="009F5F0B"/>
    <w:rsid w:val="00A0277B"/>
    <w:rsid w:val="00A104D5"/>
    <w:rsid w:val="00A108CF"/>
    <w:rsid w:val="00A17912"/>
    <w:rsid w:val="00A2210C"/>
    <w:rsid w:val="00A30243"/>
    <w:rsid w:val="00A41268"/>
    <w:rsid w:val="00A42898"/>
    <w:rsid w:val="00A62206"/>
    <w:rsid w:val="00A76376"/>
    <w:rsid w:val="00A76750"/>
    <w:rsid w:val="00A77735"/>
    <w:rsid w:val="00A826BF"/>
    <w:rsid w:val="00AB2153"/>
    <w:rsid w:val="00AD640B"/>
    <w:rsid w:val="00AD6A7A"/>
    <w:rsid w:val="00AE0E78"/>
    <w:rsid w:val="00AE1787"/>
    <w:rsid w:val="00AF0128"/>
    <w:rsid w:val="00AF1B3F"/>
    <w:rsid w:val="00AF4811"/>
    <w:rsid w:val="00AF5BEC"/>
    <w:rsid w:val="00B00D17"/>
    <w:rsid w:val="00B04123"/>
    <w:rsid w:val="00B341F6"/>
    <w:rsid w:val="00B44B29"/>
    <w:rsid w:val="00B468DE"/>
    <w:rsid w:val="00B64043"/>
    <w:rsid w:val="00B65669"/>
    <w:rsid w:val="00B65A58"/>
    <w:rsid w:val="00B9227F"/>
    <w:rsid w:val="00BA4EF6"/>
    <w:rsid w:val="00BC57D1"/>
    <w:rsid w:val="00BC7F18"/>
    <w:rsid w:val="00BD021C"/>
    <w:rsid w:val="00BD59F7"/>
    <w:rsid w:val="00BF189F"/>
    <w:rsid w:val="00BF5E91"/>
    <w:rsid w:val="00C0482D"/>
    <w:rsid w:val="00C04CA9"/>
    <w:rsid w:val="00C15FCF"/>
    <w:rsid w:val="00C23A81"/>
    <w:rsid w:val="00C26EB2"/>
    <w:rsid w:val="00C34A4A"/>
    <w:rsid w:val="00C40EA9"/>
    <w:rsid w:val="00C42388"/>
    <w:rsid w:val="00C50235"/>
    <w:rsid w:val="00C52826"/>
    <w:rsid w:val="00C55340"/>
    <w:rsid w:val="00C84335"/>
    <w:rsid w:val="00C901EB"/>
    <w:rsid w:val="00C90681"/>
    <w:rsid w:val="00CA3125"/>
    <w:rsid w:val="00CB7A99"/>
    <w:rsid w:val="00CC096E"/>
    <w:rsid w:val="00CC7286"/>
    <w:rsid w:val="00CD18D2"/>
    <w:rsid w:val="00CE20C8"/>
    <w:rsid w:val="00CF4D82"/>
    <w:rsid w:val="00CF5B8B"/>
    <w:rsid w:val="00D00A76"/>
    <w:rsid w:val="00D0141E"/>
    <w:rsid w:val="00D137F2"/>
    <w:rsid w:val="00D5035A"/>
    <w:rsid w:val="00D658D7"/>
    <w:rsid w:val="00D73E5B"/>
    <w:rsid w:val="00D75FEB"/>
    <w:rsid w:val="00D77C09"/>
    <w:rsid w:val="00DA0D69"/>
    <w:rsid w:val="00DA4231"/>
    <w:rsid w:val="00DA4FB8"/>
    <w:rsid w:val="00DC57FB"/>
    <w:rsid w:val="00DC65AB"/>
    <w:rsid w:val="00DD0E44"/>
    <w:rsid w:val="00DD16A3"/>
    <w:rsid w:val="00DE0D12"/>
    <w:rsid w:val="00DE2113"/>
    <w:rsid w:val="00DE53AC"/>
    <w:rsid w:val="00DE79BB"/>
    <w:rsid w:val="00DF2CF8"/>
    <w:rsid w:val="00DF5B39"/>
    <w:rsid w:val="00E014B2"/>
    <w:rsid w:val="00E114AD"/>
    <w:rsid w:val="00E21EEE"/>
    <w:rsid w:val="00E2484F"/>
    <w:rsid w:val="00E31608"/>
    <w:rsid w:val="00E412C9"/>
    <w:rsid w:val="00E473B7"/>
    <w:rsid w:val="00E542E7"/>
    <w:rsid w:val="00E56B58"/>
    <w:rsid w:val="00E61345"/>
    <w:rsid w:val="00E647D4"/>
    <w:rsid w:val="00E7325C"/>
    <w:rsid w:val="00E900BA"/>
    <w:rsid w:val="00E90293"/>
    <w:rsid w:val="00E90978"/>
    <w:rsid w:val="00E93F99"/>
    <w:rsid w:val="00E96CE4"/>
    <w:rsid w:val="00EB0A71"/>
    <w:rsid w:val="00EC4B61"/>
    <w:rsid w:val="00ED0F0A"/>
    <w:rsid w:val="00EE771F"/>
    <w:rsid w:val="00F12D7F"/>
    <w:rsid w:val="00F16092"/>
    <w:rsid w:val="00F21EF8"/>
    <w:rsid w:val="00F22C31"/>
    <w:rsid w:val="00F306AB"/>
    <w:rsid w:val="00F315B4"/>
    <w:rsid w:val="00F34295"/>
    <w:rsid w:val="00F35128"/>
    <w:rsid w:val="00F435A0"/>
    <w:rsid w:val="00F568FC"/>
    <w:rsid w:val="00FC1B41"/>
    <w:rsid w:val="00FC2DFB"/>
    <w:rsid w:val="00FC4352"/>
    <w:rsid w:val="00FD75DD"/>
    <w:rsid w:val="00FF2592"/>
    <w:rsid w:val="00FF30E9"/>
    <w:rsid w:val="00FF65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6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6A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6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6A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539</Words>
  <Characters>8776</Characters>
  <Application>Microsoft Office Word</Application>
  <DocSecurity>0</DocSecurity>
  <Lines>73</Lines>
  <Paragraphs>20</Paragraphs>
  <ScaleCrop>false</ScaleCrop>
  <Company/>
  <LinksUpToDate>false</LinksUpToDate>
  <CharactersWithSpaces>10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2</cp:revision>
  <dcterms:created xsi:type="dcterms:W3CDTF">2025-02-08T08:04:00Z</dcterms:created>
  <dcterms:modified xsi:type="dcterms:W3CDTF">2025-05-28T13:58:00Z</dcterms:modified>
</cp:coreProperties>
</file>